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B5B" w:rsidRPr="00904C7B" w:rsidRDefault="009D5A10" w:rsidP="00B21B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bookmarkStart w:id="0" w:name="_GoBack"/>
      <w:bookmarkEnd w:id="0"/>
      <w:r w:rsidR="00B21B5B">
        <w:rPr>
          <w:rFonts w:ascii="Times New Roman" w:hAnsi="Times New Roman" w:cs="Times New Roman"/>
          <w:b/>
          <w:sz w:val="24"/>
          <w:szCs w:val="24"/>
        </w:rPr>
        <w:t xml:space="preserve"> Table 9</w:t>
      </w:r>
      <w:r w:rsidR="00B21B5B" w:rsidRPr="00904C7B">
        <w:rPr>
          <w:rFonts w:ascii="Times New Roman" w:hAnsi="Times New Roman" w:cs="Times New Roman"/>
          <w:b/>
          <w:sz w:val="24"/>
          <w:szCs w:val="24"/>
        </w:rPr>
        <w:t>.</w:t>
      </w:r>
      <w:r w:rsidR="00B21B5B" w:rsidRPr="00904C7B">
        <w:rPr>
          <w:rFonts w:ascii="Times New Roman" w:hAnsi="Times New Roman" w:cs="Times New Roman"/>
          <w:sz w:val="24"/>
          <w:szCs w:val="24"/>
        </w:rPr>
        <w:t xml:space="preserve"> Comparison of actual vs predicted cardiometabolic risk in a phenotyping study using stepwise discriminant analysis with the total population or a modeling using women and men by age category.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2070"/>
        <w:gridCol w:w="1080"/>
        <w:gridCol w:w="236"/>
        <w:gridCol w:w="1024"/>
        <w:gridCol w:w="990"/>
        <w:gridCol w:w="990"/>
        <w:gridCol w:w="236"/>
        <w:gridCol w:w="1024"/>
        <w:gridCol w:w="990"/>
        <w:gridCol w:w="990"/>
      </w:tblGrid>
      <w:tr w:rsidR="00B21B5B" w:rsidRPr="00904C7B" w:rsidTr="00287619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4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4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</w:tr>
      <w:tr w:rsidR="00B21B5B" w:rsidRPr="00904C7B" w:rsidTr="00287619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Categor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-65y 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 =37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33 y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73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-49 y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67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65 y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33 y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60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-49 y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59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65 y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53)</w:t>
            </w:r>
          </w:p>
        </w:tc>
      </w:tr>
      <w:tr w:rsidR="00B21B5B" w:rsidRPr="00904C7B" w:rsidTr="00287619">
        <w:trPr>
          <w:trHeight w:val="288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1B5B" w:rsidRPr="00904C7B" w:rsidTr="00287619">
        <w:trPr>
          <w:trHeight w:val="408"/>
        </w:trPr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-risk </w:t>
            </w:r>
            <w:r w:rsidRPr="00904C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ctual)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21B5B" w:rsidRPr="00904C7B" w:rsidTr="00287619">
        <w:trPr>
          <w:trHeight w:val="408"/>
        </w:trPr>
        <w:tc>
          <w:tcPr>
            <w:tcW w:w="20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-risk </w:t>
            </w:r>
            <w:r w:rsidRPr="00904C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ctual)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B21B5B" w:rsidRPr="00904C7B" w:rsidTr="00287619">
        <w:trPr>
          <w:trHeight w:val="408"/>
        </w:trPr>
        <w:tc>
          <w:tcPr>
            <w:tcW w:w="20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High-risk </w:t>
            </w:r>
            <w:r w:rsidRPr="00904C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(Actual)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B21B5B" w:rsidRPr="00904C7B" w:rsidTr="00287619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0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isclassification (n)</w:t>
            </w:r>
          </w:p>
        </w:tc>
      </w:tr>
      <w:tr w:rsidR="00B21B5B" w:rsidRPr="00904C7B" w:rsidTr="00287619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risk</w:t>
            </w:r>
            <w:r w:rsidRPr="00904C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21B5B" w:rsidRPr="00904C7B" w:rsidTr="00287619">
        <w:trPr>
          <w:trHeight w:val="288"/>
        </w:trPr>
        <w:tc>
          <w:tcPr>
            <w:tcW w:w="20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risk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21B5B" w:rsidRPr="00904C7B" w:rsidTr="00287619">
        <w:trPr>
          <w:trHeight w:val="288"/>
        </w:trPr>
        <w:tc>
          <w:tcPr>
            <w:tcW w:w="20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21B5B" w:rsidRPr="00904C7B" w:rsidTr="00287619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0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Misclassification Rate (%)</w:t>
            </w:r>
          </w:p>
        </w:tc>
      </w:tr>
      <w:tr w:rsidR="00B21B5B" w:rsidRPr="00904C7B" w:rsidTr="00287619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B5B" w:rsidRPr="00904C7B" w:rsidRDefault="00B21B5B" w:rsidP="00287619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</w:tbl>
    <w:p w:rsidR="00EA1AC0" w:rsidRDefault="00EA1AC0"/>
    <w:sectPr w:rsidR="00EA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B5B"/>
    <w:rsid w:val="009D5A10"/>
    <w:rsid w:val="00B21B5B"/>
    <w:rsid w:val="00E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7ED15"/>
  <w15:chartTrackingRefBased/>
  <w15:docId w15:val="{A08C41A8-ECF9-4CF6-9DF2-535624CF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2T23:00:00Z</dcterms:created>
  <dcterms:modified xsi:type="dcterms:W3CDTF">2020-12-23T18:35:00Z</dcterms:modified>
</cp:coreProperties>
</file>